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fr-FR"/>
        </w:rPr>
        <w:t>Table S7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fr-FR"/>
        </w:rPr>
        <w:t xml:space="preserve"> KEGG gene sets enriched in colorectal adenoma samples in comparison to normal mucosae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 xml:space="preserve"> The KEGG pathway analysis showed 18 gene sets distinguishing colorectal adenomas from normal mucosae (P-value ≤ 0.05), considering deregulated genes with a 1.1-fold cut-off difference (P-value ≤ 0.01 by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fr-FR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fr-FR"/>
        </w:rPr>
        <w:t>-test with FDR).</w:t>
      </w:r>
    </w:p>
    <w:tbl>
      <w:tblPr>
        <w:tblW w:w="13913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047"/>
        <w:gridCol w:w="1183"/>
        <w:gridCol w:w="1184"/>
        <w:gridCol w:w="1183"/>
        <w:gridCol w:w="1625"/>
        <w:gridCol w:w="1845"/>
        <w:gridCol w:w="1846"/>
      </w:tblGrid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Pathway in Colorectal Adenom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v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. Normal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-value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enjamini-Hochberg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ld Enrichment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umber of Genes in the Pathway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umber of Deregulated Genes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ercentage of Deregulated Genes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DNA replication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2E-09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.3E-07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96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6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7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75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ell cycle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6E-08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6E-06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93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5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9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urine metabolism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3E-05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8E-03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0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53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1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Spliceosome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3E-05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6E-03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6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6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3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2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yrimidine metabolism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0E-04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9E-03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74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5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4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ucleotide excision repair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5E-04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1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06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4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2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Mismatch repair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4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8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40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3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1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NA degradation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7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0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0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7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6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ase excision repair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5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.2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03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5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8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1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ocyte meiosis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4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.5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1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10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2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8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rogesterone-mediated oocyte maturation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.9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.3E-02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6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6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4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0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One carbon pool by folate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.1E-03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2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47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6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3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Ribosome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1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6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0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7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3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8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ircadian rhythm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6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43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2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NOD-like receptor signaling pathway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6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9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3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4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9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Complement and coagulation cascades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.8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0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49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69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6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8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lutathione metabolism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2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1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58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50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0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0%</w:t>
            </w:r>
          </w:p>
        </w:tc>
      </w:tr>
      <w:tr>
        <w:trPr>
          <w:trHeight w:val="340" w:hRule="atLeast"/>
        </w:trPr>
        <w:tc>
          <w:tcPr>
            <w:tcW w:w="504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Glycosylphosphatidylinositol(GPI)-anchor biosynthesis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2E-02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3.0E-01</w:t>
            </w:r>
          </w:p>
        </w:tc>
        <w:tc>
          <w:tcPr>
            <w:tcW w:w="118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89</w:t>
            </w:r>
          </w:p>
        </w:tc>
        <w:tc>
          <w:tcPr>
            <w:tcW w:w="162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25</w:t>
            </w:r>
          </w:p>
        </w:tc>
        <w:tc>
          <w:tcPr>
            <w:tcW w:w="184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184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48%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851" w:footer="709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3"/>
      <w:type w:val="nextPage"/>
      <w:pgSz w:w="11906" w:h="16838"/>
      <w:pgMar w:left="1701" w:right="170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1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16"/>
        <w:szCs w:val="16"/>
      </w:rPr>
    </w:pPr>
    <w:r>
      <w:rPr>
        <w:rFonts w:cs="Times New Roman" w:ascii="Times New Roman" w:hAnsi="Times New Roman"/>
        <w:sz w:val="16"/>
        <w:szCs w:val="16"/>
      </w:rPr>
      <w:fldChar w:fldCharType="begin"/>
    </w:r>
    <w:r>
      <w:rPr>
        <w:sz w:val="16"/>
        <w:szCs w:val="16"/>
        <w:rFonts w:cs="Times New Roman" w:ascii="Times New Roman" w:hAnsi="Times New Roman"/>
      </w:rPr>
      <w:instrText xml:space="preserve"> PAGE </w:instrText>
    </w:r>
    <w:r>
      <w:rPr>
        <w:sz w:val="16"/>
        <w:szCs w:val="16"/>
        <w:rFonts w:cs="Times New Roman" w:ascii="Times New Roman" w:hAnsi="Times New Roman"/>
      </w:rPr>
      <w:fldChar w:fldCharType="separate"/>
    </w:r>
    <w:r>
      <w:rPr>
        <w:sz w:val="16"/>
        <w:szCs w:val="16"/>
        <w:rFonts w:cs="Times New Roman" w:ascii="Times New Roman" w:hAnsi="Times New Roman"/>
      </w:rPr>
      <w:t>2</w:t>
    </w:r>
    <w:r>
      <w:rPr>
        <w:sz w:val="16"/>
        <w:szCs w:val="16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Grillemoyenne2Car">
    <w:name w:val="Grille moyenne 2 Car"/>
    <w:qFormat/>
    <w:rPr>
      <w:rFonts w:eastAsia="Times New Roman"/>
      <w:sz w:val="22"/>
      <w:szCs w:val="22"/>
      <w:lang w:val="fr-FR" w:bidi="ar-SA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Grillemoyenne21">
    <w:name w:val="Grille moyenne 2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5T15:53:00Z</dcterms:created>
  <dc:creator>UBO</dc:creator>
  <dc:description/>
  <cp:keywords/>
  <dc:language>en-US</dc:language>
  <cp:lastModifiedBy>Laurent CORCOS</cp:lastModifiedBy>
  <cp:lastPrinted>2013-02-13T17:58:00Z</cp:lastPrinted>
  <dcterms:modified xsi:type="dcterms:W3CDTF">2014-01-05T15:53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